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. List of primers used in ChIP-qPC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with H3K27ac antibo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4151"/>
        <w:gridCol w:w="25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5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49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Reg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1-Forword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GCCTCACAGTCAAAGGTG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r17:41654810-41655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1-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GTAACCGAGGCAAACACCC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2-Forwo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AAGCTGCAAGGTGGCAAA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r17:41657174-41658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2-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GTGCAAAGCGAGAAGATCC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3-Forwo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GTAGGGGTCAAGTCCCCAC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r17:41660722-41662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3-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GGAGTACCTGCTGGGCTAA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4-Forwo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ACATATGGGCAGCGACTTG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r17:41663099-41664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4- 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CTTTGCAGATCCACCCAGC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5-Forwo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CTCTTCCCCAGCCCTAAAG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hr17:41666641-416679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ascii="Times New Roman" w:hAnsi="Times New Roman" w:cs="Times New Roman"/>
              </w:rPr>
              <w:t>5- Rever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>
              <w:rPr>
                <w:rFonts w:hint="eastAsia" w:ascii="Times New Roman" w:hAnsi="Times New Roman" w:cs="Times New Roman"/>
              </w:rPr>
              <w:t>ACCCGGCATTTCAGGTTCAA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49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>
      <w:pPr>
        <w:spacing w:line="480" w:lineRule="auto"/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4AD"/>
    <w:rsid w:val="000B7779"/>
    <w:rsid w:val="00753D85"/>
    <w:rsid w:val="00D1503C"/>
    <w:rsid w:val="00D809C3"/>
    <w:rsid w:val="00DA74AD"/>
    <w:rsid w:val="00E1643E"/>
    <w:rsid w:val="30B16A76"/>
    <w:rsid w:val="48490CE7"/>
    <w:rsid w:val="784C5902"/>
    <w:rsid w:val="7962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1</Pages>
  <Words>83</Words>
  <Characters>478</Characters>
  <Lines>3</Lines>
  <Paragraphs>1</Paragraphs>
  <TotalTime>1</TotalTime>
  <ScaleCrop>false</ScaleCrop>
  <LinksUpToDate>false</LinksUpToDate>
  <CharactersWithSpaces>56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00:48:00Z</dcterms:created>
  <dc:creator>Chuqian Zheng</dc:creator>
  <cp:lastModifiedBy>守缺zcq</cp:lastModifiedBy>
  <dcterms:modified xsi:type="dcterms:W3CDTF">2021-08-24T02:03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141A3EC54954CB6A7539C1CE9CFCEB9</vt:lpwstr>
  </property>
</Properties>
</file>